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82" w:rsidRPr="00324E86" w:rsidRDefault="0069530B" w:rsidP="000F44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</w:p>
    <w:p w:rsidR="0069530B" w:rsidRDefault="0069530B" w:rsidP="00A420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2037" w:rsidRDefault="00A42037" w:rsidP="00A420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4E86">
        <w:rPr>
          <w:rFonts w:ascii="Times New Roman" w:hAnsi="Times New Roman" w:cs="Times New Roman"/>
          <w:sz w:val="24"/>
          <w:szCs w:val="24"/>
          <w:lang w:val="en-US"/>
        </w:rPr>
        <w:t>Model averaged predictions (pred.) and respective 95 % con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 xml:space="preserve"> (95% CI) of the top ranked models explaining variation i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Dm</w:t>
      </w:r>
      <w:proofErr w:type="spell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x, age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(juvenile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uv</w:t>
      </w:r>
      <w:proofErr w:type="gram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.-</w:t>
      </w:r>
      <w:proofErr w:type="gram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yearlings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yearl</w:t>
      </w:r>
      <w:proofErr w:type="spell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.-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adults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d.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movement type and the period.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 Relative variable importance: </w:t>
      </w:r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ge: 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1; </w:t>
      </w:r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: 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1; </w:t>
      </w:r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ge*per: 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1, </w:t>
      </w:r>
      <w:proofErr w:type="spellStart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>disp</w:t>
      </w:r>
      <w:proofErr w:type="spellEnd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0.87; </w:t>
      </w:r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>sex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: 0.51; </w:t>
      </w:r>
      <w:proofErr w:type="spellStart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>disp</w:t>
      </w:r>
      <w:proofErr w:type="spellEnd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>*sex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: 0.32; </w:t>
      </w:r>
      <w:proofErr w:type="spellStart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>disp</w:t>
      </w:r>
      <w:proofErr w:type="spellEnd"/>
      <w:r w:rsidR="005E4E17" w:rsidRPr="005E4E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*per: 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>0.17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705"/>
        <w:gridCol w:w="708"/>
        <w:gridCol w:w="1081"/>
        <w:gridCol w:w="761"/>
        <w:gridCol w:w="1028"/>
        <w:gridCol w:w="673"/>
        <w:gridCol w:w="1116"/>
        <w:gridCol w:w="727"/>
        <w:gridCol w:w="1062"/>
      </w:tblGrid>
      <w:tr w:rsidR="00A42037" w:rsidRPr="00324E86" w:rsidTr="00A42037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Sex</w:t>
            </w:r>
          </w:p>
        </w:tc>
        <w:tc>
          <w:tcPr>
            <w:tcW w:w="35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female</w:t>
            </w:r>
            <w:proofErr w:type="spellEnd"/>
          </w:p>
        </w:tc>
        <w:tc>
          <w:tcPr>
            <w:tcW w:w="35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disperser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hilopatric</w:t>
            </w:r>
            <w:proofErr w:type="spellEnd"/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disperser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hilopatric</w:t>
            </w:r>
            <w:proofErr w:type="spellEnd"/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erio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13481F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re</w:t>
            </w:r>
            <w:r w:rsidR="00A42037"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="00A42037"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hunting</w:t>
            </w:r>
            <w:proofErr w:type="spellEnd"/>
          </w:p>
        </w:tc>
        <w:tc>
          <w:tcPr>
            <w:tcW w:w="7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juv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71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yearl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8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12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huntin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juv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6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yearl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7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324E86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13</w:t>
            </w:r>
          </w:p>
        </w:tc>
      </w:tr>
      <w:tr w:rsidR="00A42037" w:rsidRPr="0013481F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13481F" w:rsidP="00134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  <w:proofErr w:type="gramStart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post-hunt</w:t>
            </w:r>
            <w:proofErr w:type="gramEnd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 xml:space="preserve">.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juv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18</w:t>
            </w:r>
          </w:p>
        </w:tc>
      </w:tr>
      <w:tr w:rsidR="00A42037" w:rsidRPr="0013481F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proofErr w:type="gramStart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yearl</w:t>
            </w:r>
            <w:proofErr w:type="spellEnd"/>
            <w:proofErr w:type="gramEnd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7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0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4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A42037" w:rsidRPr="00324E86" w:rsidTr="00A42037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 w:rsidP="00A420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  <w:proofErr w:type="gramStart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ad</w:t>
            </w:r>
            <w:proofErr w:type="gramEnd"/>
            <w:r w:rsidRPr="0013481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13481F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48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</w:t>
            </w: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42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037" w:rsidRPr="00A42037" w:rsidRDefault="00A4203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0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12</w:t>
            </w:r>
          </w:p>
        </w:tc>
      </w:tr>
    </w:tbl>
    <w:p w:rsidR="00A42037" w:rsidRPr="00324E86" w:rsidRDefault="00A42037" w:rsidP="00A420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42037" w:rsidRPr="00324E86" w:rsidSect="0057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BE"/>
    <w:rsid w:val="000740F9"/>
    <w:rsid w:val="000F448A"/>
    <w:rsid w:val="000F7E7E"/>
    <w:rsid w:val="0013481F"/>
    <w:rsid w:val="00147B18"/>
    <w:rsid w:val="001637C2"/>
    <w:rsid w:val="002D5AC4"/>
    <w:rsid w:val="002E5BB3"/>
    <w:rsid w:val="00324E86"/>
    <w:rsid w:val="00363668"/>
    <w:rsid w:val="003F2EBE"/>
    <w:rsid w:val="00404C4F"/>
    <w:rsid w:val="00426C07"/>
    <w:rsid w:val="00576282"/>
    <w:rsid w:val="005E4E17"/>
    <w:rsid w:val="005F4064"/>
    <w:rsid w:val="00611822"/>
    <w:rsid w:val="0069530B"/>
    <w:rsid w:val="0075732C"/>
    <w:rsid w:val="00A42037"/>
    <w:rsid w:val="00AA6B7C"/>
    <w:rsid w:val="00BB659F"/>
    <w:rsid w:val="00C75562"/>
    <w:rsid w:val="00D15EB1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vril</dc:creator>
  <cp:lastModifiedBy>Alexis Avril</cp:lastModifiedBy>
  <cp:revision>2</cp:revision>
  <dcterms:created xsi:type="dcterms:W3CDTF">2014-02-05T15:20:00Z</dcterms:created>
  <dcterms:modified xsi:type="dcterms:W3CDTF">2014-02-05T15:20:00Z</dcterms:modified>
</cp:coreProperties>
</file>